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32A49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335A1A25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32"/>
          <w:szCs w:val="28"/>
          <w14:ligatures w14:val="none"/>
        </w:rPr>
      </w:pPr>
      <w:r>
        <w:rPr>
          <w:rFonts w:ascii="Times New Roman" w:eastAsia="Times New Roman" w:hAnsi="Times New Roman" w:cs="2  Nazanin"/>
          <w:b/>
          <w:bCs/>
          <w:kern w:val="0"/>
          <w:sz w:val="32"/>
          <w:szCs w:val="28"/>
          <w14:ligatures w14:val="none"/>
        </w:rPr>
        <w:t>CASPRI Score</w:t>
      </w:r>
    </w:p>
    <w:p w14:paraId="22A9DF60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69EB28DC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tbl>
      <w:tblPr>
        <w:tblW w:w="0" w:type="auto"/>
        <w:tblInd w:w="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4606"/>
      </w:tblGrid>
      <w:tr w:rsidR="005100A5" w14:paraId="327C9EF6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6898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6"/>
                <w:szCs w:val="36"/>
                <w:rtl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redictor</w:t>
            </w:r>
            <w:r>
              <w:rPr>
                <w:rFonts w:ascii="Times New Roman" w:eastAsia="Times New Roman" w:hAnsi="Times New Roman" w:cs="B Nazanin" w:hint="cs"/>
                <w:kern w:val="0"/>
                <w:sz w:val="36"/>
                <w:szCs w:val="36"/>
                <w:rtl/>
                <w:lang w:bidi="fa-IR"/>
                <w14:ligatures w14:val="none"/>
              </w:rPr>
              <w:t xml:space="preserve">           </w:t>
            </w: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oint</w:t>
            </w:r>
          </w:p>
          <w:p w14:paraId="683885E7" w14:textId="77777777" w:rsidR="005100A5" w:rsidRDefault="005100A5">
            <w:pPr>
              <w:tabs>
                <w:tab w:val="left" w:pos="4845"/>
              </w:tabs>
              <w:spacing w:after="0" w:line="240" w:lineRule="auto"/>
              <w:jc w:val="center"/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E454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6"/>
                <w:szCs w:val="36"/>
                <w:rtl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redictor</w:t>
            </w:r>
            <w:r>
              <w:rPr>
                <w:rFonts w:ascii="Times New Roman" w:eastAsia="Times New Roman" w:hAnsi="Times New Roman" w:cs="B Nazanin" w:hint="cs"/>
                <w:kern w:val="0"/>
                <w:sz w:val="36"/>
                <w:szCs w:val="36"/>
                <w:rtl/>
                <w:lang w:bidi="fa-IR"/>
                <w14:ligatures w14:val="none"/>
              </w:rPr>
              <w:t xml:space="preserve">           </w:t>
            </w: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oint</w:t>
            </w:r>
          </w:p>
          <w:p w14:paraId="54C55C8E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48"/>
                <w:szCs w:val="4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48"/>
                <w:szCs w:val="48"/>
                <w:lang w:bidi="fa-IR"/>
                <w14:ligatures w14:val="none"/>
              </w:rPr>
              <w:t xml:space="preserve"> </w:t>
            </w:r>
          </w:p>
        </w:tc>
      </w:tr>
      <w:tr w:rsidR="005100A5" w14:paraId="7B32C40F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0201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 xml:space="preserve">1) Age Group, yrs  </w:t>
            </w:r>
          </w:p>
          <w:p w14:paraId="5FB8DADF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</w:p>
          <w:p w14:paraId="51B17640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&lt;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0                                    0</w:t>
            </w:r>
          </w:p>
          <w:p w14:paraId="20125BE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0-59                                 0</w:t>
            </w:r>
          </w:p>
          <w:p w14:paraId="7B5C80E9" w14:textId="77777777" w:rsidR="005100A5" w:rsidRDefault="005100A5">
            <w:pPr>
              <w:tabs>
                <w:tab w:val="left" w:pos="247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60-69                                 1</w:t>
            </w:r>
          </w:p>
          <w:p w14:paraId="26CA5C3D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 xml:space="preserve">70-79                                 2  </w:t>
            </w:r>
          </w:p>
          <w:p w14:paraId="3C4151B9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≥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80                                    4</w:t>
            </w:r>
          </w:p>
          <w:p w14:paraId="30E8FD9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C24C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) Hospital location</w:t>
            </w:r>
          </w:p>
          <w:p w14:paraId="4FAECBE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  <w:p w14:paraId="7FD14524" w14:textId="77777777" w:rsidR="005100A5" w:rsidRDefault="005100A5">
            <w:pPr>
              <w:autoSpaceDE w:val="0"/>
              <w:autoSpaceDN w:val="0"/>
              <w:adjustRightInd w:val="0"/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Telemetry unit                          0</w:t>
            </w:r>
          </w:p>
          <w:p w14:paraId="1A566952" w14:textId="77777777" w:rsidR="005100A5" w:rsidRDefault="005100A5">
            <w:pPr>
              <w:autoSpaceDE w:val="0"/>
              <w:autoSpaceDN w:val="0"/>
              <w:adjustRightInd w:val="0"/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Intensive care                           1</w:t>
            </w:r>
          </w:p>
          <w:p w14:paraId="0013305B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96"/>
                <w:szCs w:val="96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Non-monitored unit                 3</w:t>
            </w:r>
          </w:p>
        </w:tc>
      </w:tr>
      <w:tr w:rsidR="005100A5" w14:paraId="5BDCF7C8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6BB5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2) Initial Arrest Rhythm</w:t>
            </w:r>
          </w:p>
          <w:p w14:paraId="2368FAC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VF/VT, Time to Defibrillation</w:t>
            </w:r>
          </w:p>
          <w:p w14:paraId="0D68D5EC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≤ 2 minutes                               0</w:t>
            </w:r>
          </w:p>
          <w:p w14:paraId="09E3725D" w14:textId="77777777" w:rsidR="005100A5" w:rsidRDefault="005100A5">
            <w:pPr>
              <w:tabs>
                <w:tab w:val="left" w:pos="2370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3 minutes                                  0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</w:r>
          </w:p>
          <w:p w14:paraId="75A71307" w14:textId="77777777" w:rsidR="005100A5" w:rsidRDefault="005100A5">
            <w:pPr>
              <w:tabs>
                <w:tab w:val="center" w:pos="1917"/>
                <w:tab w:val="left" w:pos="2370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4-5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minutes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  <w:t xml:space="preserve">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  <w:t>2</w:t>
            </w:r>
          </w:p>
          <w:p w14:paraId="2591EB0E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&gt;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minutes                               3</w:t>
            </w:r>
          </w:p>
          <w:p w14:paraId="69F34722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</w:p>
          <w:p w14:paraId="34FCD565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4"/>
                <w:szCs w:val="24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8"/>
                <w:szCs w:val="28"/>
                <w14:ligatures w14:val="none"/>
              </w:rPr>
              <w:t>Pulseless electrical activity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   6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8"/>
                <w:szCs w:val="28"/>
                <w14:ligatures w14:val="none"/>
              </w:rPr>
              <w:t xml:space="preserve"> Asystole                                    7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fa-IR"/>
                <w14:ligatures w14:val="none"/>
              </w:rPr>
              <w:tab/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48B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) Duration of resuscitation, min</w:t>
            </w:r>
          </w:p>
          <w:p w14:paraId="4758E008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  <w:p w14:paraId="3797670D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&lt;2</w:t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rtl/>
                <w:lang w:bidi="fa-IR"/>
                <w14:ligatures w14:val="none"/>
              </w:rPr>
              <w:t xml:space="preserve">                       </w:t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rtl/>
                <w:lang w:bidi="fa-IR"/>
                <w14:ligatures w14:val="none"/>
              </w:rPr>
              <w:tab/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lang w:bidi="fa-IR"/>
                <w14:ligatures w14:val="none"/>
              </w:rPr>
              <w:t>0</w:t>
            </w:r>
          </w:p>
          <w:p w14:paraId="465936E3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-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0</w:t>
            </w:r>
          </w:p>
          <w:p w14:paraId="679B8225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5-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3</w:t>
            </w:r>
          </w:p>
          <w:p w14:paraId="53DCC3EB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10-1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5</w:t>
            </w:r>
          </w:p>
          <w:p w14:paraId="5754FF96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15-1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72DE08F0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0-2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4B09CB29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5-2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51C3B3FE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6"/>
                <w:szCs w:val="26"/>
                <w14:ligatures w14:val="none"/>
              </w:rPr>
              <w:t>≥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30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8</w:t>
            </w:r>
          </w:p>
        </w:tc>
      </w:tr>
      <w:tr w:rsidR="005100A5" w14:paraId="406867A6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A8BB2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GuardianAgateSansGR-Medium" w:eastAsia="Times New Roman" w:hAnsi="GuardianAgateSansGR-Medium" w:cs="GuardianAgateSansGR-Medium"/>
                <w:color w:val="000000"/>
                <w:kern w:val="0"/>
                <w:sz w:val="28"/>
                <w:szCs w:val="28"/>
                <w14:ligatures w14:val="none"/>
              </w:rPr>
              <w:t xml:space="preserve">3)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earrest CPC score</w:t>
            </w:r>
          </w:p>
          <w:p w14:paraId="606E15E9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1                                   0</w:t>
            </w:r>
          </w:p>
          <w:p w14:paraId="7A4B7B36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2                                   2</w:t>
            </w:r>
          </w:p>
          <w:p w14:paraId="3CC2B23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3                                   9</w:t>
            </w:r>
          </w:p>
          <w:p w14:paraId="143BBB8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:lang w:bidi="fa-IR"/>
                <w14:ligatures w14:val="none"/>
              </w:rPr>
              <w:t>≥</w:t>
            </w: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4                                 9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F1D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>Factors present prior to arrest</w:t>
            </w:r>
          </w:p>
          <w:p w14:paraId="5D6B05F1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</w:pPr>
          </w:p>
          <w:p w14:paraId="6DCFC3AB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) Mechanical ventilation         3</w:t>
            </w:r>
          </w:p>
          <w:p w14:paraId="56925E25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) Renal insufficien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2</w:t>
            </w:r>
          </w:p>
          <w:p w14:paraId="4832A85A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)  Hepatic insufficien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4</w:t>
            </w:r>
          </w:p>
          <w:p w14:paraId="5A7168A6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) Sep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3</w:t>
            </w:r>
          </w:p>
          <w:p w14:paraId="4BC88DFB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) Malignant dis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4</w:t>
            </w:r>
          </w:p>
          <w:p w14:paraId="67FBC2AD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) Hypoten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3</w:t>
            </w:r>
          </w:p>
        </w:tc>
      </w:tr>
    </w:tbl>
    <w:p w14:paraId="005D2E5D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11C85E36" w14:textId="77777777" w:rsidR="005100A5" w:rsidRDefault="005100A5" w:rsidP="005100A5">
      <w:pPr>
        <w:bidi/>
        <w:spacing w:after="0" w:line="240" w:lineRule="auto"/>
        <w:rPr>
          <w:rFonts w:ascii="Times New Roman" w:eastAsia="Times New Roman" w:hAnsi="Times New Roman" w:cs="2  Nazanin"/>
          <w:b/>
          <w:bCs/>
          <w:kern w:val="0"/>
          <w:sz w:val="24"/>
          <w:szCs w:val="24"/>
          <w:rtl/>
          <w14:ligatures w14:val="none"/>
        </w:rPr>
      </w:pPr>
    </w:p>
    <w:p w14:paraId="4ED2E87A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p w14:paraId="24E1A545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rtl/>
          <w:lang w:bidi="fa-IR"/>
        </w:rPr>
      </w:pPr>
    </w:p>
    <w:p w14:paraId="0C2D74A2" w14:textId="77777777" w:rsidR="005100A5" w:rsidRDefault="005100A5" w:rsidP="005100A5">
      <w:pPr>
        <w:jc w:val="center"/>
        <w:rPr>
          <w:rFonts w:asciiTheme="majorBidi" w:hAnsiTheme="majorBidi" w:cs="B Nazanin"/>
          <w:b/>
          <w:bCs/>
          <w:sz w:val="32"/>
          <w:szCs w:val="32"/>
          <w:lang w:bidi="fa-IR"/>
        </w:rPr>
      </w:pPr>
      <w:r>
        <w:rPr>
          <w:rFonts w:asciiTheme="majorBidi" w:hAnsiTheme="majorBidi" w:cs="B Nazanin"/>
          <w:b/>
          <w:bCs/>
          <w:sz w:val="32"/>
          <w:szCs w:val="32"/>
          <w:lang w:bidi="fa-IR"/>
        </w:rPr>
        <w:lastRenderedPageBreak/>
        <w:t>GOFAR Score</w:t>
      </w:r>
    </w:p>
    <w:p w14:paraId="46E02E83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p w14:paraId="21653241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bidiVisual/>
        <w:tblW w:w="0" w:type="auto"/>
        <w:tblInd w:w="0" w:type="dxa"/>
        <w:tblLook w:val="04A0" w:firstRow="1" w:lastRow="0" w:firstColumn="1" w:lastColumn="0" w:noHBand="0" w:noVBand="1"/>
      </w:tblPr>
      <w:tblGrid>
        <w:gridCol w:w="4609"/>
        <w:gridCol w:w="4610"/>
      </w:tblGrid>
      <w:tr w:rsidR="005100A5" w14:paraId="187E2C9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B93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GO-FAR</w:t>
            </w:r>
          </w:p>
          <w:p w14:paraId="07DF1F0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Score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94F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Variable</w:t>
            </w:r>
          </w:p>
        </w:tc>
      </w:tr>
      <w:tr w:rsidR="005100A5" w14:paraId="4C8C909E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5FD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</w:p>
          <w:p w14:paraId="46E87DB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-1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9B9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Neurologically intact or with minimal deficits at</w:t>
            </w:r>
          </w:p>
          <w:p w14:paraId="5D9F8A6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Admission (CPC 1)</w:t>
            </w:r>
            <w:r>
              <w:rPr>
                <w:rFonts w:cs="2 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5100A5" w14:paraId="3847B43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CE0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80B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ajor trauma</w:t>
            </w:r>
          </w:p>
        </w:tc>
      </w:tr>
      <w:tr w:rsidR="005100A5" w14:paraId="6F8BDEFC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98ED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8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181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cute stroke</w:t>
            </w:r>
          </w:p>
        </w:tc>
      </w:tr>
      <w:tr w:rsidR="005100A5" w14:paraId="3612CD5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4A3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  <w:p w14:paraId="7A89A9F1" w14:textId="77777777" w:rsidR="005100A5" w:rsidRDefault="005100A5">
            <w:pPr>
              <w:bidi/>
              <w:spacing w:line="360" w:lineRule="auto"/>
              <w:rPr>
                <w:rFonts w:cs="2  Nazanin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88D3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etastatic or hematologic cancer</w:t>
            </w:r>
          </w:p>
        </w:tc>
      </w:tr>
      <w:tr w:rsidR="005100A5" w14:paraId="4777DA27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B348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F1C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Septicemia</w:t>
            </w:r>
          </w:p>
        </w:tc>
      </w:tr>
      <w:tr w:rsidR="005100A5" w14:paraId="3EC72D0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E91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3699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edical noncardiac diagnosis</w:t>
            </w:r>
          </w:p>
        </w:tc>
      </w:tr>
      <w:tr w:rsidR="005100A5" w14:paraId="6F04B26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8D8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574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Hepatic insufficiency</w:t>
            </w:r>
          </w:p>
        </w:tc>
      </w:tr>
      <w:tr w:rsidR="005100A5" w14:paraId="09BEE696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472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45D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dmit from skilled nursing facility</w:t>
            </w:r>
          </w:p>
        </w:tc>
      </w:tr>
      <w:tr w:rsidR="005100A5" w14:paraId="3789CFA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BE1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672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Hypotension or hypoperfusion</w:t>
            </w:r>
          </w:p>
        </w:tc>
      </w:tr>
      <w:tr w:rsidR="005100A5" w14:paraId="078C0B6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2CD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EE4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Renal insufficiency or dialysis</w:t>
            </w:r>
          </w:p>
        </w:tc>
      </w:tr>
      <w:tr w:rsidR="005100A5" w14:paraId="4E44DE0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D968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906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Respiratory insufficiency</w:t>
            </w:r>
          </w:p>
        </w:tc>
      </w:tr>
      <w:tr w:rsidR="005100A5" w14:paraId="324D640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13E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535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Pneumonia</w:t>
            </w:r>
          </w:p>
        </w:tc>
      </w:tr>
      <w:tr w:rsidR="005100A5" w14:paraId="2277E99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485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46B8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ge, y</w:t>
            </w:r>
          </w:p>
        </w:tc>
      </w:tr>
      <w:tr w:rsidR="005100A5" w14:paraId="27EC915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9438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C38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 xml:space="preserve"> 70</w:t>
            </w:r>
            <w:r>
              <w:rPr>
                <w:sz w:val="24"/>
                <w:szCs w:val="24"/>
                <w:rtl/>
              </w:rPr>
              <w:t>&lt;</w:t>
            </w:r>
          </w:p>
        </w:tc>
      </w:tr>
      <w:tr w:rsidR="005100A5" w14:paraId="2941F21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AB0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EF6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70-74</w:t>
            </w:r>
          </w:p>
        </w:tc>
      </w:tr>
      <w:tr w:rsidR="005100A5" w14:paraId="6C1CF6BB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8A7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964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75-79</w:t>
            </w:r>
          </w:p>
        </w:tc>
      </w:tr>
      <w:tr w:rsidR="005100A5" w14:paraId="01E4D3BC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49D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71C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80-84</w:t>
            </w:r>
          </w:p>
        </w:tc>
      </w:tr>
      <w:tr w:rsidR="005100A5" w14:paraId="5220B84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911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D9C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 xml:space="preserve"> 85</w:t>
            </w:r>
            <w:r>
              <w:rPr>
                <w:sz w:val="24"/>
                <w:szCs w:val="24"/>
                <w:rtl/>
              </w:rPr>
              <w:t>≤</w:t>
            </w:r>
          </w:p>
        </w:tc>
      </w:tr>
    </w:tbl>
    <w:p w14:paraId="4C4941BF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316C15B4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14:ligatures w14:val="none"/>
        </w:rPr>
      </w:pPr>
    </w:p>
    <w:p w14:paraId="07B5359E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1A8961A6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  <w:r>
        <w:rPr>
          <w:rFonts w:ascii="Times New Roman" w:eastAsia="Times New Roman" w:hAnsi="Times New Roman" w:cs="2  Nazanin"/>
          <w:b/>
          <w:bCs/>
          <w:kern w:val="0"/>
          <w:sz w:val="48"/>
          <w:szCs w:val="36"/>
          <w14:ligatures w14:val="none"/>
        </w:rPr>
        <w:lastRenderedPageBreak/>
        <w:t>PIHCA Score</w:t>
      </w:r>
    </w:p>
    <w:p w14:paraId="2373ED2E" w14:textId="77777777" w:rsidR="005100A5" w:rsidRDefault="005100A5" w:rsidP="005100A5">
      <w:pPr>
        <w:bidi/>
        <w:spacing w:after="0" w:line="240" w:lineRule="auto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315EC951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1C5DE678" w14:textId="77777777" w:rsidR="005100A5" w:rsidRDefault="005100A5" w:rsidP="005100A5">
      <w:pPr>
        <w:jc w:val="center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bidiVisual/>
        <w:tblW w:w="0" w:type="auto"/>
        <w:tblInd w:w="0" w:type="dxa"/>
        <w:tblLook w:val="04A0" w:firstRow="1" w:lastRow="0" w:firstColumn="1" w:lastColumn="0" w:noHBand="0" w:noVBand="1"/>
      </w:tblPr>
      <w:tblGrid>
        <w:gridCol w:w="4609"/>
        <w:gridCol w:w="4610"/>
      </w:tblGrid>
      <w:tr w:rsidR="005100A5" w14:paraId="4B65665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4C5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</w:rPr>
            </w:pPr>
            <w:r>
              <w:rPr>
                <w:rFonts w:cs="2  Nazanin"/>
                <w:b/>
                <w:bCs/>
                <w:sz w:val="28"/>
                <w:szCs w:val="26"/>
              </w:rPr>
              <w:t>PIHCA Score</w:t>
            </w:r>
          </w:p>
          <w:p w14:paraId="380112D4" w14:textId="77777777" w:rsidR="005100A5" w:rsidRDefault="005100A5">
            <w:pPr>
              <w:bidi/>
              <w:spacing w:line="360" w:lineRule="auto"/>
              <w:rPr>
                <w:rFonts w:cs="2  Nazanin"/>
                <w:b/>
                <w:bCs/>
                <w:sz w:val="28"/>
                <w:szCs w:val="2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2BB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  <w:r>
              <w:rPr>
                <w:rFonts w:cs="2  Nazanin"/>
                <w:b/>
                <w:bCs/>
                <w:sz w:val="28"/>
                <w:szCs w:val="26"/>
              </w:rPr>
              <w:t>Predictors</w:t>
            </w:r>
          </w:p>
        </w:tc>
      </w:tr>
      <w:tr w:rsidR="005100A5" w14:paraId="4E168A3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307A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-1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079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Neurologically intact at</w:t>
            </w:r>
          </w:p>
          <w:p w14:paraId="6EA1BE83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Admission (CPC 1-2)</w:t>
            </w:r>
          </w:p>
        </w:tc>
      </w:tr>
      <w:tr w:rsidR="005100A5" w14:paraId="49465A79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7B8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C77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Sepsis</w:t>
            </w:r>
          </w:p>
        </w:tc>
      </w:tr>
      <w:tr w:rsidR="005100A5" w14:paraId="3BD0DE0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A9A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23E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Pneumonia</w:t>
            </w:r>
          </w:p>
        </w:tc>
      </w:tr>
      <w:tr w:rsidR="005100A5" w14:paraId="2FA34B0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3C56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A00F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Hypotension</w:t>
            </w:r>
          </w:p>
        </w:tc>
      </w:tr>
      <w:tr w:rsidR="005100A5" w14:paraId="7C023CB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178C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1C3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Respiratory insufficiency</w:t>
            </w:r>
          </w:p>
        </w:tc>
      </w:tr>
      <w:tr w:rsidR="005100A5" w14:paraId="7613CAD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B35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EF8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Medical non-cardiac</w:t>
            </w:r>
          </w:p>
          <w:p w14:paraId="498E605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 xml:space="preserve">Admission </w:t>
            </w:r>
          </w:p>
        </w:tc>
      </w:tr>
      <w:tr w:rsidR="005100A5" w14:paraId="0506358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978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9192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Acute Kidney Injury</w:t>
            </w:r>
          </w:p>
        </w:tc>
      </w:tr>
      <w:tr w:rsidR="005100A5" w14:paraId="548644DE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248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FFC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CCI</w:t>
            </w:r>
          </w:p>
        </w:tc>
      </w:tr>
      <w:tr w:rsidR="005100A5" w14:paraId="77CE6B7B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CEB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1D8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Age, y</w:t>
            </w:r>
          </w:p>
        </w:tc>
      </w:tr>
      <w:tr w:rsidR="005100A5" w14:paraId="63D14D25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55E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617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sz w:val="28"/>
                <w:szCs w:val="26"/>
              </w:rPr>
              <w:t xml:space="preserve"> 70</w:t>
            </w:r>
            <w:r>
              <w:rPr>
                <w:sz w:val="28"/>
                <w:szCs w:val="26"/>
                <w:rtl/>
              </w:rPr>
              <w:t>&gt;</w:t>
            </w:r>
          </w:p>
        </w:tc>
      </w:tr>
      <w:tr w:rsidR="005100A5" w14:paraId="3DD33DD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72A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9EA8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70-74</w:t>
            </w:r>
          </w:p>
        </w:tc>
      </w:tr>
      <w:tr w:rsidR="005100A5" w14:paraId="50F4D4B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49E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E7A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75-79</w:t>
            </w:r>
          </w:p>
        </w:tc>
      </w:tr>
      <w:tr w:rsidR="005100A5" w14:paraId="562DC93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75E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CC1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80-84</w:t>
            </w:r>
          </w:p>
        </w:tc>
      </w:tr>
      <w:tr w:rsidR="005100A5" w14:paraId="66B70B2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905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1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EE8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sz w:val="28"/>
                <w:szCs w:val="26"/>
              </w:rPr>
              <w:t xml:space="preserve"> 85</w:t>
            </w:r>
            <w:r>
              <w:rPr>
                <w:sz w:val="28"/>
                <w:szCs w:val="26"/>
                <w:rtl/>
              </w:rPr>
              <w:t>≤</w:t>
            </w:r>
          </w:p>
        </w:tc>
      </w:tr>
    </w:tbl>
    <w:p w14:paraId="1733F45F" w14:textId="77777777" w:rsidR="005100A5" w:rsidRDefault="005100A5" w:rsidP="005100A5">
      <w:pPr>
        <w:jc w:val="center"/>
        <w:rPr>
          <w:rFonts w:asciiTheme="majorBidi" w:hAnsiTheme="majorBidi" w:cs="B Nazanin"/>
          <w:sz w:val="24"/>
          <w:szCs w:val="24"/>
          <w:lang w:bidi="fa-IR"/>
        </w:rPr>
      </w:pPr>
      <w:r>
        <w:rPr>
          <w:rFonts w:asciiTheme="majorBidi" w:hAnsiTheme="majorBidi" w:cs="B Nazanin"/>
          <w:sz w:val="24"/>
          <w:szCs w:val="24"/>
          <w:lang w:bidi="fa-IR"/>
        </w:rPr>
        <w:t xml:space="preserve"> </w:t>
      </w:r>
    </w:p>
    <w:p w14:paraId="1C1A4190" w14:textId="77777777" w:rsidR="00E47176" w:rsidRDefault="00E47176"/>
    <w:p w14:paraId="04BC0257" w14:textId="77777777" w:rsidR="00162D89" w:rsidRDefault="00162D89"/>
    <w:p w14:paraId="4997A667" w14:textId="77777777" w:rsidR="00162D89" w:rsidRDefault="00162D89"/>
    <w:p w14:paraId="3F6DC9AA" w14:textId="77777777" w:rsidR="00162D89" w:rsidRDefault="00162D89"/>
    <w:p w14:paraId="57CA9328" w14:textId="2C8AFE1B" w:rsidR="00162D89" w:rsidRPr="00AC0BA5" w:rsidRDefault="00AC0BA5" w:rsidP="007A619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C0BA5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CPC </w:t>
      </w:r>
      <w:proofErr w:type="gramStart"/>
      <w:r w:rsidRPr="00AC0BA5">
        <w:rPr>
          <w:rFonts w:asciiTheme="majorBidi" w:hAnsiTheme="majorBidi" w:cstheme="majorBidi"/>
          <w:b/>
          <w:bCs/>
          <w:sz w:val="28"/>
          <w:szCs w:val="28"/>
        </w:rPr>
        <w:t>score(</w:t>
      </w:r>
      <w:proofErr w:type="gramEnd"/>
      <w:r w:rsidR="00162D89" w:rsidRPr="00AC0BA5">
        <w:rPr>
          <w:rFonts w:asciiTheme="majorBidi" w:hAnsiTheme="majorBidi" w:cstheme="majorBidi"/>
          <w:b/>
          <w:bCs/>
          <w:sz w:val="28"/>
          <w:szCs w:val="28"/>
        </w:rPr>
        <w:t>Cerebral Performance Category</w:t>
      </w:r>
      <w:r w:rsidRPr="00AC0BA5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677DE6D6" w14:textId="77777777" w:rsidR="00162D89" w:rsidRPr="007A6191" w:rsidRDefault="00162D89" w:rsidP="00162D89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60"/>
        <w:gridCol w:w="6290"/>
      </w:tblGrid>
      <w:tr w:rsidR="00162D89" w:rsidRPr="007A6191" w14:paraId="62E51F3F" w14:textId="77777777" w:rsidTr="00162D89">
        <w:tc>
          <w:tcPr>
            <w:tcW w:w="3060" w:type="dxa"/>
          </w:tcPr>
          <w:p w14:paraId="33F7B046" w14:textId="4228865D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Hlk174916864"/>
            <w:r w:rsidRPr="007A6191">
              <w:rPr>
                <w:rFonts w:asciiTheme="majorBidi" w:hAnsiTheme="majorBidi" w:cstheme="majorBidi"/>
                <w:sz w:val="22"/>
                <w:szCs w:val="22"/>
              </w:rPr>
              <w:t>Cerebral Performance Category</w:t>
            </w:r>
            <w:bookmarkEnd w:id="0"/>
          </w:p>
        </w:tc>
        <w:tc>
          <w:tcPr>
            <w:tcW w:w="6290" w:type="dxa"/>
          </w:tcPr>
          <w:p w14:paraId="2B249D4C" w14:textId="77777777" w:rsidR="00162D89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Standard Definition</w:t>
            </w:r>
          </w:p>
          <w:p w14:paraId="4032409A" w14:textId="4AB4F636" w:rsidR="00AC0BA5" w:rsidRPr="007A6191" w:rsidRDefault="00AC0BA5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62D89" w:rsidRPr="007A6191" w14:paraId="79426130" w14:textId="77777777" w:rsidTr="00162D89">
        <w:tc>
          <w:tcPr>
            <w:tcW w:w="3060" w:type="dxa"/>
          </w:tcPr>
          <w:p w14:paraId="0AECA2C9" w14:textId="39BD8BF1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PC 1</w:t>
            </w:r>
          </w:p>
        </w:tc>
        <w:tc>
          <w:tcPr>
            <w:tcW w:w="6290" w:type="dxa"/>
          </w:tcPr>
          <w:p w14:paraId="332DA5E7" w14:textId="789F809B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Good cerebral performance: conscious, alert, able to work, might have mild neurologic or psychological deficit.</w:t>
            </w:r>
          </w:p>
        </w:tc>
      </w:tr>
      <w:tr w:rsidR="00162D89" w:rsidRPr="007A6191" w14:paraId="391E12C9" w14:textId="77777777" w:rsidTr="00162D89">
        <w:tc>
          <w:tcPr>
            <w:tcW w:w="3060" w:type="dxa"/>
          </w:tcPr>
          <w:p w14:paraId="02975937" w14:textId="2CACB688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PC 2</w:t>
            </w:r>
          </w:p>
        </w:tc>
        <w:tc>
          <w:tcPr>
            <w:tcW w:w="6290" w:type="dxa"/>
          </w:tcPr>
          <w:p w14:paraId="03464051" w14:textId="54A98061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Moderate cerebral disability: conscious, sufficient cerebral function for independent activities of daily life. Able to work in a sheltered environment.</w:t>
            </w:r>
          </w:p>
        </w:tc>
      </w:tr>
      <w:tr w:rsidR="00162D89" w:rsidRPr="007A6191" w14:paraId="2C33F6CD" w14:textId="77777777" w:rsidTr="00162D89">
        <w:tc>
          <w:tcPr>
            <w:tcW w:w="3060" w:type="dxa"/>
          </w:tcPr>
          <w:p w14:paraId="51C36BB3" w14:textId="188ADABC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PC 3</w:t>
            </w:r>
          </w:p>
        </w:tc>
        <w:tc>
          <w:tcPr>
            <w:tcW w:w="6290" w:type="dxa"/>
          </w:tcPr>
          <w:p w14:paraId="51079D8C" w14:textId="3552F86C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Severe cerebral disability: conscious, dependent on others for daily support because of impaired brain function. Ranges from ambulatory state to severe dementia or paralysis.</w:t>
            </w:r>
          </w:p>
        </w:tc>
      </w:tr>
      <w:tr w:rsidR="00162D89" w:rsidRPr="007A6191" w14:paraId="27CA5C06" w14:textId="77777777" w:rsidTr="00162D89">
        <w:tc>
          <w:tcPr>
            <w:tcW w:w="3060" w:type="dxa"/>
          </w:tcPr>
          <w:p w14:paraId="608FE260" w14:textId="16C76D6D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PC 4</w:t>
            </w:r>
          </w:p>
        </w:tc>
        <w:tc>
          <w:tcPr>
            <w:tcW w:w="6290" w:type="dxa"/>
          </w:tcPr>
          <w:p w14:paraId="0AEC56CB" w14:textId="56475D2A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oma or vegetative state: any degree of coma without the presence of all brain death criteria. Unawareness, even if appears awake (vegetative state) without interaction with environment; may have spontaneous eye opening and sleep/awake cycles. Cerebral unresponsiveness.</w:t>
            </w:r>
          </w:p>
        </w:tc>
      </w:tr>
      <w:tr w:rsidR="00162D89" w:rsidRPr="007A6191" w14:paraId="032B9279" w14:textId="77777777" w:rsidTr="00162D89">
        <w:tc>
          <w:tcPr>
            <w:tcW w:w="3060" w:type="dxa"/>
          </w:tcPr>
          <w:p w14:paraId="19392773" w14:textId="1867AAA9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>CPC 5</w:t>
            </w:r>
          </w:p>
        </w:tc>
        <w:tc>
          <w:tcPr>
            <w:tcW w:w="6290" w:type="dxa"/>
          </w:tcPr>
          <w:p w14:paraId="40AB3561" w14:textId="67099C84" w:rsidR="00162D89" w:rsidRPr="007A6191" w:rsidRDefault="00162D89" w:rsidP="00162D89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A6191">
              <w:rPr>
                <w:rFonts w:asciiTheme="majorBidi" w:hAnsiTheme="majorBidi" w:cstheme="majorBidi"/>
                <w:sz w:val="22"/>
                <w:szCs w:val="22"/>
              </w:rPr>
              <w:t xml:space="preserve">Brain death: apnea, areflexia, EEG silence, etc. </w:t>
            </w:r>
          </w:p>
        </w:tc>
      </w:tr>
    </w:tbl>
    <w:p w14:paraId="7642C0AD" w14:textId="77777777" w:rsidR="00162D89" w:rsidRDefault="00162D89" w:rsidP="00162D89"/>
    <w:p w14:paraId="1D734C8C" w14:textId="77777777" w:rsidR="00162D89" w:rsidRDefault="00162D89" w:rsidP="00162D89"/>
    <w:p w14:paraId="6A5F04CE" w14:textId="77777777" w:rsidR="00162D89" w:rsidRDefault="00162D89" w:rsidP="00162D89"/>
    <w:p w14:paraId="23617B69" w14:textId="77777777" w:rsidR="00162D89" w:rsidRDefault="00162D89" w:rsidP="00162D89"/>
    <w:p w14:paraId="348D25EE" w14:textId="77777777" w:rsidR="00162D89" w:rsidRDefault="00162D89" w:rsidP="00162D89"/>
    <w:p w14:paraId="4081E782" w14:textId="77777777" w:rsidR="00162D89" w:rsidRDefault="00162D89" w:rsidP="00162D89"/>
    <w:p w14:paraId="2906DD13" w14:textId="77777777" w:rsidR="00162D89" w:rsidRDefault="00162D89" w:rsidP="00162D89"/>
    <w:sectPr w:rsidR="00162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2 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uardianAgateSans1GR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ardianAgateSansGR-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76"/>
    <w:rsid w:val="00137AEC"/>
    <w:rsid w:val="00162D89"/>
    <w:rsid w:val="002105DD"/>
    <w:rsid w:val="0043060E"/>
    <w:rsid w:val="005100A5"/>
    <w:rsid w:val="006060FD"/>
    <w:rsid w:val="007A6191"/>
    <w:rsid w:val="00AA2594"/>
    <w:rsid w:val="00AC0BA5"/>
    <w:rsid w:val="00E47176"/>
    <w:rsid w:val="00E6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E328D"/>
  <w15:chartTrackingRefBased/>
  <w15:docId w15:val="{48383B8D-CAF4-4BDF-B8C4-A921CF39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0A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00A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62D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1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eyesun.net</cp:lastModifiedBy>
  <cp:revision>4</cp:revision>
  <dcterms:created xsi:type="dcterms:W3CDTF">2024-08-17T15:20:00Z</dcterms:created>
  <dcterms:modified xsi:type="dcterms:W3CDTF">2024-08-20T09:30:00Z</dcterms:modified>
</cp:coreProperties>
</file>